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771B1" w14:textId="45E4117D" w:rsidR="006443CD" w:rsidRPr="00340AAF" w:rsidRDefault="006443CD" w:rsidP="00D463FF">
      <w:pPr>
        <w:spacing w:line="480" w:lineRule="auto"/>
        <w:rPr>
          <w:rFonts w:ascii="Times New Roman" w:hAnsi="Times New Roman" w:cs="Times New Roman"/>
          <w:b/>
        </w:rPr>
      </w:pPr>
      <w:r w:rsidRPr="00340AAF">
        <w:rPr>
          <w:rFonts w:ascii="Times New Roman" w:hAnsi="Times New Roman" w:cs="Times New Roman"/>
          <w:b/>
        </w:rPr>
        <w:t xml:space="preserve">Table. </w:t>
      </w:r>
      <w:r w:rsidR="00637B6F" w:rsidRPr="00340AAF">
        <w:rPr>
          <w:rFonts w:ascii="Times New Roman" w:hAnsi="Times New Roman" w:cs="Times New Roman"/>
          <w:b/>
        </w:rPr>
        <w:t>Sex associations</w:t>
      </w:r>
    </w:p>
    <w:p w14:paraId="697439B3" w14:textId="597FCCBD" w:rsidR="004A4F7A" w:rsidRPr="00340AAF" w:rsidRDefault="004A4F7A" w:rsidP="00D463FF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89"/>
        <w:gridCol w:w="1412"/>
        <w:gridCol w:w="147"/>
        <w:gridCol w:w="1413"/>
        <w:gridCol w:w="991"/>
      </w:tblGrid>
      <w:tr w:rsidR="00637B6F" w:rsidRPr="00340AAF" w14:paraId="5D8163F2" w14:textId="77777777" w:rsidTr="00CC563E">
        <w:tc>
          <w:tcPr>
            <w:tcW w:w="5098" w:type="dxa"/>
          </w:tcPr>
          <w:p w14:paraId="71BA161E" w14:textId="77777777" w:rsidR="00637B6F" w:rsidRPr="00340AAF" w:rsidRDefault="00637B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</w:tcPr>
          <w:p w14:paraId="6CC1F519" w14:textId="4CEC611F" w:rsidR="00637B6F" w:rsidRPr="00340AAF" w:rsidRDefault="00637B6F" w:rsidP="00637B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AAF">
              <w:rPr>
                <w:rFonts w:ascii="Times New Roman" w:hAnsi="Times New Roman" w:cs="Times New Roman"/>
                <w:b/>
              </w:rPr>
              <w:t>Male</w:t>
            </w:r>
          </w:p>
          <w:p w14:paraId="0AEF6DE5" w14:textId="320651E3" w:rsidR="00637B6F" w:rsidRPr="00340AAF" w:rsidRDefault="00637B6F" w:rsidP="00637B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AAF">
              <w:rPr>
                <w:rFonts w:ascii="Times New Roman" w:hAnsi="Times New Roman" w:cs="Times New Roman"/>
                <w:b/>
              </w:rPr>
              <w:t>N =</w:t>
            </w:r>
            <w:r w:rsidR="00E03640" w:rsidRPr="00340AAF">
              <w:rPr>
                <w:rFonts w:ascii="Times New Roman" w:hAnsi="Times New Roman" w:cs="Times New Roman"/>
                <w:b/>
              </w:rPr>
              <w:t xml:space="preserve"> 78</w:t>
            </w:r>
          </w:p>
        </w:tc>
        <w:tc>
          <w:tcPr>
            <w:tcW w:w="1560" w:type="dxa"/>
            <w:gridSpan w:val="2"/>
          </w:tcPr>
          <w:p w14:paraId="54C4D175" w14:textId="77777777" w:rsidR="00637B6F" w:rsidRPr="00340AAF" w:rsidRDefault="00637B6F" w:rsidP="00637B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AAF">
              <w:rPr>
                <w:rFonts w:ascii="Times New Roman" w:hAnsi="Times New Roman" w:cs="Times New Roman"/>
                <w:b/>
              </w:rPr>
              <w:t>Female</w:t>
            </w:r>
          </w:p>
          <w:p w14:paraId="1E579A5F" w14:textId="3C2669CD" w:rsidR="00637B6F" w:rsidRPr="00340AAF" w:rsidRDefault="00637B6F" w:rsidP="00637B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AAF">
              <w:rPr>
                <w:rFonts w:ascii="Times New Roman" w:hAnsi="Times New Roman" w:cs="Times New Roman"/>
                <w:b/>
              </w:rPr>
              <w:t>N =</w:t>
            </w:r>
            <w:r w:rsidR="00E03640" w:rsidRPr="00340AAF">
              <w:rPr>
                <w:rFonts w:ascii="Times New Roman" w:hAnsi="Times New Roman" w:cs="Times New Roman"/>
                <w:b/>
              </w:rPr>
              <w:t xml:space="preserve"> 122</w:t>
            </w:r>
          </w:p>
        </w:tc>
        <w:tc>
          <w:tcPr>
            <w:tcW w:w="991" w:type="dxa"/>
          </w:tcPr>
          <w:p w14:paraId="21CA007C" w14:textId="77777777" w:rsidR="00637B6F" w:rsidRPr="00340AAF" w:rsidRDefault="00637B6F" w:rsidP="00637B6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37B6F" w:rsidRPr="00340AAF" w14:paraId="329628E5" w14:textId="77777777" w:rsidTr="00CC563E">
        <w:tc>
          <w:tcPr>
            <w:tcW w:w="5098" w:type="dxa"/>
            <w:tcBorders>
              <w:bottom w:val="single" w:sz="8" w:space="0" w:color="auto"/>
            </w:tcBorders>
          </w:tcPr>
          <w:p w14:paraId="47E41F05" w14:textId="77777777" w:rsidR="00637B6F" w:rsidRPr="00340AAF" w:rsidRDefault="00637B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gridSpan w:val="4"/>
            <w:tcBorders>
              <w:bottom w:val="single" w:sz="8" w:space="0" w:color="auto"/>
            </w:tcBorders>
          </w:tcPr>
          <w:p w14:paraId="6FE9006D" w14:textId="2520F1B9" w:rsidR="00637B6F" w:rsidRPr="00340AAF" w:rsidRDefault="00637B6F" w:rsidP="00637B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AAF">
              <w:rPr>
                <w:rFonts w:ascii="Times New Roman" w:hAnsi="Times New Roman" w:cs="Times New Roman"/>
                <w:b/>
              </w:rPr>
              <w:t>% (N)</w:t>
            </w:r>
          </w:p>
        </w:tc>
        <w:tc>
          <w:tcPr>
            <w:tcW w:w="991" w:type="dxa"/>
            <w:tcBorders>
              <w:bottom w:val="single" w:sz="8" w:space="0" w:color="auto"/>
            </w:tcBorders>
          </w:tcPr>
          <w:p w14:paraId="58C25726" w14:textId="02FA0708" w:rsidR="00637B6F" w:rsidRPr="00340AAF" w:rsidRDefault="00637B6F" w:rsidP="00637B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40AA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03640" w:rsidRPr="00340AAF" w14:paraId="1BE0BEF4" w14:textId="77777777" w:rsidTr="00CC563E">
        <w:tc>
          <w:tcPr>
            <w:tcW w:w="9350" w:type="dxa"/>
            <w:gridSpan w:val="6"/>
            <w:tcBorders>
              <w:top w:val="single" w:sz="8" w:space="0" w:color="auto"/>
            </w:tcBorders>
          </w:tcPr>
          <w:p w14:paraId="3C6F7B7A" w14:textId="51A308D0" w:rsidR="00E03640" w:rsidRPr="00340AAF" w:rsidRDefault="00E03640">
            <w:pPr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  <w:i/>
              </w:rPr>
              <w:t>Item: length of time alone during the day</w:t>
            </w:r>
          </w:p>
        </w:tc>
      </w:tr>
      <w:tr w:rsidR="001A4EEA" w:rsidRPr="00340AAF" w14:paraId="1FE431B3" w14:textId="77777777" w:rsidTr="00D463FF">
        <w:tc>
          <w:tcPr>
            <w:tcW w:w="5387" w:type="dxa"/>
            <w:gridSpan w:val="2"/>
          </w:tcPr>
          <w:p w14:paraId="180A62FF" w14:textId="56E9DA80" w:rsidR="001A4EEA" w:rsidRPr="00340AAF" w:rsidRDefault="001A4EEA" w:rsidP="00662F12">
            <w:pPr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 xml:space="preserve">Less than one hour (0), one to two hours (1) </w:t>
            </w:r>
          </w:p>
        </w:tc>
        <w:tc>
          <w:tcPr>
            <w:tcW w:w="1559" w:type="dxa"/>
            <w:gridSpan w:val="2"/>
          </w:tcPr>
          <w:p w14:paraId="618487A2" w14:textId="0F250B02" w:rsidR="001A4EEA" w:rsidRPr="00340AAF" w:rsidRDefault="001A4EEA" w:rsidP="001A4EEA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66.7 (52)</w:t>
            </w:r>
          </w:p>
        </w:tc>
        <w:tc>
          <w:tcPr>
            <w:tcW w:w="1413" w:type="dxa"/>
          </w:tcPr>
          <w:p w14:paraId="34543821" w14:textId="792DFE93" w:rsidR="001A4EEA" w:rsidRPr="00340AAF" w:rsidRDefault="001A4EEA" w:rsidP="001A4EEA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38.5 (47)</w:t>
            </w:r>
          </w:p>
        </w:tc>
        <w:tc>
          <w:tcPr>
            <w:tcW w:w="991" w:type="dxa"/>
            <w:vMerge w:val="restart"/>
          </w:tcPr>
          <w:p w14:paraId="1DFA2182" w14:textId="2329D0A2" w:rsidR="001A4EEA" w:rsidRPr="00340AAF" w:rsidRDefault="001A4EEA" w:rsidP="001A4EEA">
            <w:pPr>
              <w:jc w:val="center"/>
              <w:rPr>
                <w:rFonts w:ascii="Times New Roman" w:hAnsi="Times New Roman" w:cs="Times New Roman"/>
              </w:rPr>
            </w:pPr>
            <w:r w:rsidRPr="00D4701E">
              <w:rPr>
                <w:rFonts w:ascii="Times New Roman" w:hAnsi="Times New Roman" w:cs="Times New Roman"/>
                <w:highlight w:val="yellow"/>
              </w:rPr>
              <w:t>0.00</w:t>
            </w:r>
            <w:r w:rsidR="00D4701E" w:rsidRPr="00D4701E">
              <w:rPr>
                <w:rFonts w:ascii="Times New Roman" w:hAnsi="Times New Roman" w:cs="Times New Roman"/>
                <w:highlight w:val="yellow"/>
              </w:rPr>
              <w:t>3</w:t>
            </w:r>
          </w:p>
        </w:tc>
      </w:tr>
      <w:tr w:rsidR="001A4EEA" w:rsidRPr="00340AAF" w14:paraId="7BFD8328" w14:textId="77777777" w:rsidTr="0073788C">
        <w:tc>
          <w:tcPr>
            <w:tcW w:w="5387" w:type="dxa"/>
            <w:gridSpan w:val="2"/>
          </w:tcPr>
          <w:p w14:paraId="10535FB8" w14:textId="769512D8" w:rsidR="001A4EEA" w:rsidRPr="00340AAF" w:rsidRDefault="001A4EEA" w:rsidP="00662F12">
            <w:pPr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More than two hours but less than eight hours (2)</w:t>
            </w:r>
          </w:p>
        </w:tc>
        <w:tc>
          <w:tcPr>
            <w:tcW w:w="1559" w:type="dxa"/>
            <w:gridSpan w:val="2"/>
          </w:tcPr>
          <w:p w14:paraId="698BD874" w14:textId="54D45BD5" w:rsidR="001A4EEA" w:rsidRPr="00340AAF" w:rsidRDefault="001A4EEA" w:rsidP="001A4EEA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24.4 (19)</w:t>
            </w:r>
          </w:p>
        </w:tc>
        <w:tc>
          <w:tcPr>
            <w:tcW w:w="1413" w:type="dxa"/>
          </w:tcPr>
          <w:p w14:paraId="34FBC657" w14:textId="38899C57" w:rsidR="001A4EEA" w:rsidRPr="00340AAF" w:rsidRDefault="001A4EEA" w:rsidP="001A4EEA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50 (61)</w:t>
            </w:r>
          </w:p>
        </w:tc>
        <w:tc>
          <w:tcPr>
            <w:tcW w:w="991" w:type="dxa"/>
            <w:vMerge/>
          </w:tcPr>
          <w:p w14:paraId="39F4B62C" w14:textId="77777777" w:rsidR="001A4EEA" w:rsidRPr="00340AAF" w:rsidRDefault="001A4EEA">
            <w:pPr>
              <w:rPr>
                <w:rFonts w:ascii="Times New Roman" w:hAnsi="Times New Roman" w:cs="Times New Roman"/>
              </w:rPr>
            </w:pPr>
          </w:p>
        </w:tc>
      </w:tr>
      <w:tr w:rsidR="001A4EEA" w:rsidRPr="00340AAF" w14:paraId="68ED345B" w14:textId="77777777" w:rsidTr="0073788C"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479D992E" w14:textId="126B06A2" w:rsidR="001A4EEA" w:rsidRPr="00340AAF" w:rsidRDefault="001A4EEA" w:rsidP="00662F12">
            <w:pPr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Eight hours or more (3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40A5919" w14:textId="53313F49" w:rsidR="001A4EEA" w:rsidRPr="00340AAF" w:rsidRDefault="001A4EEA" w:rsidP="001A4EEA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8.8 (7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1C08D054" w14:textId="0BAA8360" w:rsidR="001A4EEA" w:rsidRPr="00340AAF" w:rsidRDefault="001A4EEA" w:rsidP="001A4EEA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11.5 (14)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192CDB7E" w14:textId="77777777" w:rsidR="001A4EEA" w:rsidRPr="00340AAF" w:rsidRDefault="001A4EEA">
            <w:pPr>
              <w:rPr>
                <w:rFonts w:ascii="Times New Roman" w:hAnsi="Times New Roman" w:cs="Times New Roman"/>
              </w:rPr>
            </w:pPr>
          </w:p>
        </w:tc>
      </w:tr>
      <w:tr w:rsidR="00637B6F" w:rsidRPr="00340AAF" w14:paraId="58E7B523" w14:textId="77777777" w:rsidTr="00662F12"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14:paraId="6EFE811D" w14:textId="55115CE5" w:rsidR="00637B6F" w:rsidRPr="00340AAF" w:rsidRDefault="001A4EEA">
            <w:pPr>
              <w:rPr>
                <w:rFonts w:ascii="Times New Roman" w:hAnsi="Times New Roman" w:cs="Times New Roman"/>
                <w:i/>
              </w:rPr>
            </w:pPr>
            <w:r w:rsidRPr="00340AAF">
              <w:rPr>
                <w:rFonts w:ascii="Times New Roman" w:hAnsi="Times New Roman" w:cs="Times New Roman"/>
                <w:i/>
              </w:rPr>
              <w:t>Pain Health Index Sca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4AC319E" w14:textId="77777777" w:rsidR="00637B6F" w:rsidRPr="00340AAF" w:rsidRDefault="00637B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CF84C72" w14:textId="77777777" w:rsidR="00637B6F" w:rsidRPr="00340AAF" w:rsidRDefault="00637B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C998748" w14:textId="77777777" w:rsidR="00637B6F" w:rsidRPr="00340AAF" w:rsidRDefault="00637B6F">
            <w:pPr>
              <w:rPr>
                <w:rFonts w:ascii="Times New Roman" w:hAnsi="Times New Roman" w:cs="Times New Roman"/>
              </w:rPr>
            </w:pPr>
          </w:p>
        </w:tc>
      </w:tr>
      <w:tr w:rsidR="00FD4F3E" w:rsidRPr="00340AAF" w14:paraId="381080C7" w14:textId="77777777" w:rsidTr="00662F12">
        <w:tc>
          <w:tcPr>
            <w:tcW w:w="5387" w:type="dxa"/>
            <w:gridSpan w:val="2"/>
          </w:tcPr>
          <w:p w14:paraId="4C1CF3C7" w14:textId="7E14F86C" w:rsidR="00FD4F3E" w:rsidRPr="00340AAF" w:rsidRDefault="00FD4F3E" w:rsidP="00662F12">
            <w:pPr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 xml:space="preserve">No pain (0) </w:t>
            </w:r>
          </w:p>
        </w:tc>
        <w:tc>
          <w:tcPr>
            <w:tcW w:w="1559" w:type="dxa"/>
            <w:gridSpan w:val="2"/>
          </w:tcPr>
          <w:p w14:paraId="0DC100FF" w14:textId="2B5E57E4" w:rsidR="00FD4F3E" w:rsidRPr="00340AAF" w:rsidRDefault="00FD4F3E" w:rsidP="00D02A57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52.6 (41)</w:t>
            </w:r>
          </w:p>
        </w:tc>
        <w:tc>
          <w:tcPr>
            <w:tcW w:w="1413" w:type="dxa"/>
          </w:tcPr>
          <w:p w14:paraId="404FF919" w14:textId="651567BC" w:rsidR="00FD4F3E" w:rsidRPr="00340AAF" w:rsidRDefault="00FD4F3E" w:rsidP="00D02A57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32.8 (40</w:t>
            </w:r>
          </w:p>
        </w:tc>
        <w:tc>
          <w:tcPr>
            <w:tcW w:w="991" w:type="dxa"/>
            <w:vMerge w:val="restart"/>
            <w:tcBorders>
              <w:bottom w:val="single" w:sz="4" w:space="0" w:color="auto"/>
            </w:tcBorders>
          </w:tcPr>
          <w:p w14:paraId="57141257" w14:textId="726DD432" w:rsidR="00FD4F3E" w:rsidRPr="00340AAF" w:rsidRDefault="00FD4F3E" w:rsidP="00D02A57">
            <w:pPr>
              <w:jc w:val="center"/>
              <w:rPr>
                <w:rFonts w:ascii="Times New Roman" w:hAnsi="Times New Roman" w:cs="Times New Roman"/>
              </w:rPr>
            </w:pPr>
            <w:r w:rsidRPr="00D4701E">
              <w:rPr>
                <w:rFonts w:ascii="Times New Roman" w:hAnsi="Times New Roman" w:cs="Times New Roman"/>
                <w:highlight w:val="yellow"/>
              </w:rPr>
              <w:t>0.0</w:t>
            </w:r>
            <w:r w:rsidR="00D4701E" w:rsidRPr="00D4701E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</w:tr>
      <w:tr w:rsidR="00FD4F3E" w:rsidRPr="00340AAF" w14:paraId="0FC2E2CD" w14:textId="77777777" w:rsidTr="00662F12">
        <w:tc>
          <w:tcPr>
            <w:tcW w:w="5387" w:type="dxa"/>
            <w:gridSpan w:val="2"/>
          </w:tcPr>
          <w:p w14:paraId="6C291EB8" w14:textId="2BC5DB88" w:rsidR="00FD4F3E" w:rsidRPr="00340AAF" w:rsidRDefault="00FD4F3E" w:rsidP="00662F12">
            <w:pPr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Less than daily pain (1)</w:t>
            </w:r>
            <w:r>
              <w:rPr>
                <w:rFonts w:ascii="Times New Roman" w:hAnsi="Times New Roman" w:cs="Times New Roman"/>
              </w:rPr>
              <w:t>, d</w:t>
            </w:r>
            <w:r w:rsidRPr="00340AAF">
              <w:rPr>
                <w:rFonts w:ascii="Times New Roman" w:hAnsi="Times New Roman" w:cs="Times New Roman"/>
              </w:rPr>
              <w:t>aily but not severe pain (2)</w:t>
            </w:r>
          </w:p>
        </w:tc>
        <w:tc>
          <w:tcPr>
            <w:tcW w:w="1559" w:type="dxa"/>
            <w:gridSpan w:val="2"/>
          </w:tcPr>
          <w:p w14:paraId="008C5D2D" w14:textId="6E46DBD6" w:rsidR="00FD4F3E" w:rsidRPr="00340AAF" w:rsidRDefault="00FD4F3E" w:rsidP="00D02A57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35.9 (28)</w:t>
            </w:r>
          </w:p>
        </w:tc>
        <w:tc>
          <w:tcPr>
            <w:tcW w:w="1413" w:type="dxa"/>
          </w:tcPr>
          <w:p w14:paraId="23DF4338" w14:textId="6735A8B8" w:rsidR="00FD4F3E" w:rsidRPr="00340AAF" w:rsidRDefault="00FD4F3E" w:rsidP="00D02A57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61.5 (75)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472273D7" w14:textId="77777777" w:rsidR="00FD4F3E" w:rsidRPr="00340AAF" w:rsidRDefault="00FD4F3E">
            <w:pPr>
              <w:rPr>
                <w:rFonts w:ascii="Times New Roman" w:hAnsi="Times New Roman" w:cs="Times New Roman"/>
              </w:rPr>
            </w:pPr>
          </w:p>
        </w:tc>
      </w:tr>
      <w:tr w:rsidR="00FD4F3E" w:rsidRPr="00340AAF" w14:paraId="47867E3A" w14:textId="77777777" w:rsidTr="00662F12"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14:paraId="1861A025" w14:textId="4DCB7F0B" w:rsidR="00FD4F3E" w:rsidRPr="00340AAF" w:rsidRDefault="00FD4F3E" w:rsidP="00662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340AAF">
              <w:rPr>
                <w:rFonts w:ascii="Times New Roman" w:hAnsi="Times New Roman" w:cs="Times New Roman"/>
              </w:rPr>
              <w:t>aily severe pain</w:t>
            </w:r>
            <w:r>
              <w:rPr>
                <w:rFonts w:ascii="Times New Roman" w:hAnsi="Times New Roman" w:cs="Times New Roman"/>
              </w:rPr>
              <w:t xml:space="preserve"> (3),</w:t>
            </w:r>
            <w:r w:rsidRPr="00340A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</w:t>
            </w:r>
            <w:r w:rsidRPr="00340AAF">
              <w:rPr>
                <w:rFonts w:ascii="Times New Roman" w:hAnsi="Times New Roman" w:cs="Times New Roman"/>
              </w:rPr>
              <w:t xml:space="preserve">aily </w:t>
            </w:r>
            <w:proofErr w:type="spellStart"/>
            <w:r w:rsidRPr="00340AAF">
              <w:rPr>
                <w:rFonts w:ascii="Times New Roman" w:hAnsi="Times New Roman" w:cs="Times New Roman"/>
              </w:rPr>
              <w:t>excrutiating</w:t>
            </w:r>
            <w:proofErr w:type="spellEnd"/>
            <w:r w:rsidRPr="00340AAF">
              <w:rPr>
                <w:rFonts w:ascii="Times New Roman" w:hAnsi="Times New Roman" w:cs="Times New Roman"/>
              </w:rPr>
              <w:t xml:space="preserve"> pain (4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4497C96" w14:textId="35B10E7B" w:rsidR="00FD4F3E" w:rsidRPr="00340AAF" w:rsidRDefault="00FD4F3E" w:rsidP="00D02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 (9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23D7BD5" w14:textId="55AB1A45" w:rsidR="00FD4F3E" w:rsidRPr="00340AAF" w:rsidRDefault="00FD4F3E" w:rsidP="00D02A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7)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</w:tcPr>
          <w:p w14:paraId="4BC45F3D" w14:textId="77777777" w:rsidR="00FD4F3E" w:rsidRPr="00340AAF" w:rsidRDefault="00FD4F3E">
            <w:pPr>
              <w:rPr>
                <w:rFonts w:ascii="Times New Roman" w:hAnsi="Times New Roman" w:cs="Times New Roman"/>
              </w:rPr>
            </w:pPr>
          </w:p>
        </w:tc>
      </w:tr>
      <w:tr w:rsidR="00637B6F" w:rsidRPr="00340AAF" w14:paraId="26644EED" w14:textId="77777777" w:rsidTr="00662F12">
        <w:tc>
          <w:tcPr>
            <w:tcW w:w="5387" w:type="dxa"/>
            <w:gridSpan w:val="2"/>
            <w:tcBorders>
              <w:top w:val="single" w:sz="4" w:space="0" w:color="auto"/>
            </w:tcBorders>
          </w:tcPr>
          <w:p w14:paraId="42838C9E" w14:textId="44F09DB9" w:rsidR="00637B6F" w:rsidRPr="00340AAF" w:rsidRDefault="00550F92">
            <w:pPr>
              <w:rPr>
                <w:rFonts w:ascii="Times New Roman" w:hAnsi="Times New Roman" w:cs="Times New Roman"/>
                <w:i/>
              </w:rPr>
            </w:pPr>
            <w:r w:rsidRPr="00340AAF">
              <w:rPr>
                <w:rFonts w:ascii="Times New Roman" w:hAnsi="Times New Roman" w:cs="Times New Roman"/>
                <w:i/>
              </w:rPr>
              <w:t>Informal Support CA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BB66170" w14:textId="77777777" w:rsidR="00637B6F" w:rsidRPr="00340AAF" w:rsidRDefault="00637B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EC4EFF0" w14:textId="77777777" w:rsidR="00637B6F" w:rsidRPr="00340AAF" w:rsidRDefault="00637B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4359364" w14:textId="77777777" w:rsidR="00637B6F" w:rsidRPr="00340AAF" w:rsidRDefault="00637B6F">
            <w:pPr>
              <w:rPr>
                <w:rFonts w:ascii="Times New Roman" w:hAnsi="Times New Roman" w:cs="Times New Roman"/>
              </w:rPr>
            </w:pPr>
          </w:p>
        </w:tc>
      </w:tr>
      <w:tr w:rsidR="00340AAF" w:rsidRPr="00340AAF" w14:paraId="6686EE6B" w14:textId="77777777" w:rsidTr="00CC563E">
        <w:tc>
          <w:tcPr>
            <w:tcW w:w="5387" w:type="dxa"/>
            <w:gridSpan w:val="2"/>
          </w:tcPr>
          <w:p w14:paraId="7134ADA4" w14:textId="43360B73" w:rsidR="00340AAF" w:rsidRPr="00340AAF" w:rsidRDefault="00340AAF" w:rsidP="00662F12">
            <w:pPr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Not triggered (0)</w:t>
            </w:r>
          </w:p>
        </w:tc>
        <w:tc>
          <w:tcPr>
            <w:tcW w:w="1559" w:type="dxa"/>
            <w:gridSpan w:val="2"/>
          </w:tcPr>
          <w:p w14:paraId="0CF65ABA" w14:textId="3AE56A01" w:rsidR="00340AAF" w:rsidRPr="00340AAF" w:rsidRDefault="00340AAF" w:rsidP="00340AAF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88.5 (69)</w:t>
            </w:r>
          </w:p>
        </w:tc>
        <w:tc>
          <w:tcPr>
            <w:tcW w:w="1413" w:type="dxa"/>
          </w:tcPr>
          <w:p w14:paraId="620345A5" w14:textId="7F6970F5" w:rsidR="00340AAF" w:rsidRPr="00340AAF" w:rsidRDefault="00340AAF" w:rsidP="00340AAF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62.3 (76)</w:t>
            </w:r>
          </w:p>
        </w:tc>
        <w:tc>
          <w:tcPr>
            <w:tcW w:w="991" w:type="dxa"/>
            <w:vMerge w:val="restart"/>
          </w:tcPr>
          <w:p w14:paraId="3293ADFF" w14:textId="764E69D4" w:rsidR="00340AAF" w:rsidRPr="00340AAF" w:rsidRDefault="00D4701E" w:rsidP="00340AAF">
            <w:pPr>
              <w:jc w:val="center"/>
              <w:rPr>
                <w:rFonts w:ascii="Times New Roman" w:hAnsi="Times New Roman" w:cs="Times New Roman"/>
              </w:rPr>
            </w:pPr>
            <w:r w:rsidRPr="00D4701E">
              <w:rPr>
                <w:rFonts w:ascii="Times New Roman" w:hAnsi="Times New Roman" w:cs="Times New Roman"/>
                <w:highlight w:val="yellow"/>
              </w:rPr>
              <w:t>0.</w:t>
            </w:r>
            <w:r w:rsidR="00340AAF" w:rsidRPr="00D4701E">
              <w:rPr>
                <w:rFonts w:ascii="Times New Roman" w:hAnsi="Times New Roman" w:cs="Times New Roman"/>
                <w:highlight w:val="yellow"/>
              </w:rPr>
              <w:t>001</w:t>
            </w:r>
            <w:bookmarkStart w:id="0" w:name="_GoBack"/>
            <w:bookmarkEnd w:id="0"/>
          </w:p>
        </w:tc>
      </w:tr>
      <w:tr w:rsidR="00340AAF" w:rsidRPr="00340AAF" w14:paraId="3106B285" w14:textId="77777777" w:rsidTr="00CC563E">
        <w:tc>
          <w:tcPr>
            <w:tcW w:w="5387" w:type="dxa"/>
            <w:gridSpan w:val="2"/>
            <w:tcBorders>
              <w:bottom w:val="single" w:sz="8" w:space="0" w:color="auto"/>
            </w:tcBorders>
          </w:tcPr>
          <w:p w14:paraId="61757674" w14:textId="1CD123AA" w:rsidR="00340AAF" w:rsidRPr="00340AAF" w:rsidRDefault="00340AAF" w:rsidP="00662F12">
            <w:pPr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Triggered (1)</w:t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</w:tcPr>
          <w:p w14:paraId="724E3C72" w14:textId="21CD34D5" w:rsidR="00340AAF" w:rsidRPr="00340AAF" w:rsidRDefault="00340AAF" w:rsidP="00340AAF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11.5 (9)</w:t>
            </w:r>
          </w:p>
        </w:tc>
        <w:tc>
          <w:tcPr>
            <w:tcW w:w="1413" w:type="dxa"/>
            <w:tcBorders>
              <w:bottom w:val="single" w:sz="8" w:space="0" w:color="auto"/>
            </w:tcBorders>
          </w:tcPr>
          <w:p w14:paraId="3E71C85E" w14:textId="0F928DB9" w:rsidR="00340AAF" w:rsidRPr="00340AAF" w:rsidRDefault="00340AAF" w:rsidP="00340AAF">
            <w:pPr>
              <w:jc w:val="center"/>
              <w:rPr>
                <w:rFonts w:ascii="Times New Roman" w:hAnsi="Times New Roman" w:cs="Times New Roman"/>
              </w:rPr>
            </w:pPr>
            <w:r w:rsidRPr="00340AAF">
              <w:rPr>
                <w:rFonts w:ascii="Times New Roman" w:hAnsi="Times New Roman" w:cs="Times New Roman"/>
              </w:rPr>
              <w:t>37.7 (46)</w:t>
            </w:r>
          </w:p>
        </w:tc>
        <w:tc>
          <w:tcPr>
            <w:tcW w:w="991" w:type="dxa"/>
            <w:vMerge/>
            <w:tcBorders>
              <w:bottom w:val="single" w:sz="8" w:space="0" w:color="auto"/>
            </w:tcBorders>
          </w:tcPr>
          <w:p w14:paraId="2E2087CE" w14:textId="77777777" w:rsidR="00340AAF" w:rsidRPr="00340AAF" w:rsidRDefault="00340AAF" w:rsidP="00550F92">
            <w:pPr>
              <w:rPr>
                <w:rFonts w:ascii="Times New Roman" w:hAnsi="Times New Roman" w:cs="Times New Roman"/>
              </w:rPr>
            </w:pPr>
          </w:p>
        </w:tc>
      </w:tr>
    </w:tbl>
    <w:p w14:paraId="16DE50D2" w14:textId="77777777" w:rsidR="00637B6F" w:rsidRDefault="00637B6F"/>
    <w:sectPr w:rsidR="00637B6F" w:rsidSect="00EA6FB2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7595F9" w14:textId="77777777" w:rsidR="00FD2B1A" w:rsidRDefault="00FD2B1A" w:rsidP="006443CD">
      <w:r>
        <w:separator/>
      </w:r>
    </w:p>
  </w:endnote>
  <w:endnote w:type="continuationSeparator" w:id="0">
    <w:p w14:paraId="040EC93C" w14:textId="77777777" w:rsidR="00FD2B1A" w:rsidRDefault="00FD2B1A" w:rsidP="00644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49708C" w14:textId="77777777" w:rsidR="00FD2B1A" w:rsidRDefault="00FD2B1A" w:rsidP="006443CD">
      <w:r>
        <w:separator/>
      </w:r>
    </w:p>
  </w:footnote>
  <w:footnote w:type="continuationSeparator" w:id="0">
    <w:p w14:paraId="3C517A95" w14:textId="77777777" w:rsidR="00FD2B1A" w:rsidRDefault="00FD2B1A" w:rsidP="006443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05403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19EB5CF" w14:textId="59A02DF1" w:rsidR="006443CD" w:rsidRDefault="006443CD" w:rsidP="00EB15B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438DAB" w14:textId="77777777" w:rsidR="006443CD" w:rsidRDefault="006443CD" w:rsidP="006443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115450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7E3E59E" w14:textId="628175EC" w:rsidR="006443CD" w:rsidRDefault="006443CD" w:rsidP="00EB15B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63A5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E24E14B" w14:textId="77777777" w:rsidR="006443CD" w:rsidRDefault="006443CD" w:rsidP="006443C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08D"/>
    <w:rsid w:val="00083D5C"/>
    <w:rsid w:val="00087C91"/>
    <w:rsid w:val="000B5214"/>
    <w:rsid w:val="00125D58"/>
    <w:rsid w:val="00186684"/>
    <w:rsid w:val="001A4EEA"/>
    <w:rsid w:val="00211D94"/>
    <w:rsid w:val="00265989"/>
    <w:rsid w:val="0027690A"/>
    <w:rsid w:val="00277D8B"/>
    <w:rsid w:val="00283AC3"/>
    <w:rsid w:val="00286CE7"/>
    <w:rsid w:val="0029427F"/>
    <w:rsid w:val="002A1ECB"/>
    <w:rsid w:val="0030088D"/>
    <w:rsid w:val="003009EF"/>
    <w:rsid w:val="0030489F"/>
    <w:rsid w:val="003122EC"/>
    <w:rsid w:val="00323EEC"/>
    <w:rsid w:val="00340AAF"/>
    <w:rsid w:val="003419F4"/>
    <w:rsid w:val="00370AE2"/>
    <w:rsid w:val="00381A59"/>
    <w:rsid w:val="003830D7"/>
    <w:rsid w:val="003B2EF3"/>
    <w:rsid w:val="003B4DA4"/>
    <w:rsid w:val="004669F1"/>
    <w:rsid w:val="00493F9E"/>
    <w:rsid w:val="004A37CC"/>
    <w:rsid w:val="004A4F7A"/>
    <w:rsid w:val="0054190E"/>
    <w:rsid w:val="00550F92"/>
    <w:rsid w:val="00555299"/>
    <w:rsid w:val="00582695"/>
    <w:rsid w:val="00603DDC"/>
    <w:rsid w:val="00637B6F"/>
    <w:rsid w:val="006443CD"/>
    <w:rsid w:val="00662F12"/>
    <w:rsid w:val="00666740"/>
    <w:rsid w:val="0069748F"/>
    <w:rsid w:val="0073788C"/>
    <w:rsid w:val="00754EE3"/>
    <w:rsid w:val="00763544"/>
    <w:rsid w:val="0077008D"/>
    <w:rsid w:val="00775D7F"/>
    <w:rsid w:val="00777965"/>
    <w:rsid w:val="007B707B"/>
    <w:rsid w:val="00830F56"/>
    <w:rsid w:val="00860A94"/>
    <w:rsid w:val="00863A5D"/>
    <w:rsid w:val="00877FCA"/>
    <w:rsid w:val="008B4F69"/>
    <w:rsid w:val="008E3351"/>
    <w:rsid w:val="00915BF8"/>
    <w:rsid w:val="00943F8D"/>
    <w:rsid w:val="00950371"/>
    <w:rsid w:val="00951D85"/>
    <w:rsid w:val="009818C2"/>
    <w:rsid w:val="00982F60"/>
    <w:rsid w:val="009B043C"/>
    <w:rsid w:val="00A11610"/>
    <w:rsid w:val="00A11616"/>
    <w:rsid w:val="00AA4D64"/>
    <w:rsid w:val="00B006CC"/>
    <w:rsid w:val="00B21B9D"/>
    <w:rsid w:val="00B50BF9"/>
    <w:rsid w:val="00B908F6"/>
    <w:rsid w:val="00BA2C81"/>
    <w:rsid w:val="00BF20F1"/>
    <w:rsid w:val="00BF22CB"/>
    <w:rsid w:val="00BF26DC"/>
    <w:rsid w:val="00C65AF2"/>
    <w:rsid w:val="00C94781"/>
    <w:rsid w:val="00CC31A4"/>
    <w:rsid w:val="00CC563E"/>
    <w:rsid w:val="00D02A57"/>
    <w:rsid w:val="00D039DE"/>
    <w:rsid w:val="00D377B6"/>
    <w:rsid w:val="00D463FF"/>
    <w:rsid w:val="00D4701E"/>
    <w:rsid w:val="00D536D4"/>
    <w:rsid w:val="00DA2FB0"/>
    <w:rsid w:val="00DD14D4"/>
    <w:rsid w:val="00E03640"/>
    <w:rsid w:val="00E036FD"/>
    <w:rsid w:val="00E13E0D"/>
    <w:rsid w:val="00E70CA3"/>
    <w:rsid w:val="00EA6FB2"/>
    <w:rsid w:val="00EB5DE0"/>
    <w:rsid w:val="00ED2648"/>
    <w:rsid w:val="00ED4901"/>
    <w:rsid w:val="00F150E3"/>
    <w:rsid w:val="00F251C8"/>
    <w:rsid w:val="00F40CC5"/>
    <w:rsid w:val="00F5637D"/>
    <w:rsid w:val="00FB7E92"/>
    <w:rsid w:val="00FC0491"/>
    <w:rsid w:val="00FD2B1A"/>
    <w:rsid w:val="00FD3540"/>
    <w:rsid w:val="00FD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C7721"/>
  <w14:defaultImageDpi w14:val="32767"/>
  <w15:chartTrackingRefBased/>
  <w15:docId w15:val="{CABA9C57-678E-664B-B16C-A14E5E37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0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0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0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08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0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08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3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43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3CD"/>
  </w:style>
  <w:style w:type="character" w:styleId="PageNumber">
    <w:name w:val="page number"/>
    <w:basedOn w:val="DefaultParagraphFont"/>
    <w:uiPriority w:val="99"/>
    <w:semiHidden/>
    <w:unhideWhenUsed/>
    <w:rsid w:val="006443CD"/>
  </w:style>
  <w:style w:type="table" w:styleId="TableGrid">
    <w:name w:val="Table Grid"/>
    <w:basedOn w:val="TableNormal"/>
    <w:uiPriority w:val="39"/>
    <w:rsid w:val="00637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queta Alfaro Andrea</dc:creator>
  <cp:keywords/>
  <dc:description/>
  <cp:lastModifiedBy>Urqueta Alfaro Andrea</cp:lastModifiedBy>
  <cp:revision>11</cp:revision>
  <dcterms:created xsi:type="dcterms:W3CDTF">2019-11-27T22:10:00Z</dcterms:created>
  <dcterms:modified xsi:type="dcterms:W3CDTF">2020-05-20T19:42:00Z</dcterms:modified>
</cp:coreProperties>
</file>